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656F" w:rsidRPr="00F02B12" w:rsidRDefault="00B7656F" w:rsidP="00B7656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02B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4 Table. Mean difference between two measurements for intra-observer variabilit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50"/>
        <w:gridCol w:w="4833"/>
        <w:gridCol w:w="1856"/>
        <w:gridCol w:w="1187"/>
      </w:tblGrid>
      <w:tr w:rsidR="00B7656F" w:rsidRPr="008B619E" w:rsidTr="003B06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tcBorders>
              <w:right w:val="single" w:sz="4" w:space="0" w:color="auto"/>
            </w:tcBorders>
            <w:shd w:val="clear" w:color="auto" w:fill="auto"/>
          </w:tcPr>
          <w:p w:rsidR="00B7656F" w:rsidRPr="008D339F" w:rsidRDefault="00B7656F" w:rsidP="003B06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7656F" w:rsidRPr="008B619E" w:rsidRDefault="00B7656F" w:rsidP="003B062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7656F" w:rsidRPr="008B619E" w:rsidRDefault="00B7656F" w:rsidP="003B062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fference</w:t>
            </w: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</w:tcPr>
          <w:p w:rsidR="00B7656F" w:rsidRPr="008B619E" w:rsidRDefault="00B7656F" w:rsidP="003B062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B7656F" w:rsidRPr="008B619E" w:rsidTr="003B0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B7656F" w:rsidRPr="008B619E" w:rsidRDefault="00B7656F" w:rsidP="003B06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VUS variables</w:t>
            </w:r>
          </w:p>
        </w:tc>
        <w:tc>
          <w:tcPr>
            <w:tcW w:w="50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7656F" w:rsidRPr="008B619E" w:rsidRDefault="00B7656F" w:rsidP="003B062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nimal Stent Area</w:t>
            </w:r>
          </w:p>
        </w:tc>
        <w:tc>
          <w:tcPr>
            <w:tcW w:w="18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7656F" w:rsidRPr="008B619E" w:rsidRDefault="00B7656F" w:rsidP="003B062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7</w:t>
            </w: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03</w:t>
            </w: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</w:tcPr>
          <w:p w:rsidR="00B7656F" w:rsidRPr="008B619E" w:rsidRDefault="00B7656F" w:rsidP="003B062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50</w:t>
            </w:r>
          </w:p>
        </w:tc>
      </w:tr>
      <w:tr w:rsidR="00B7656F" w:rsidRPr="008B619E" w:rsidTr="003B062B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56F" w:rsidRPr="008B619E" w:rsidRDefault="00B7656F" w:rsidP="003B06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0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56F" w:rsidRPr="008B619E" w:rsidRDefault="00B7656F" w:rsidP="003B06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E</w:t>
            </w:r>
            <w:r w:rsidRPr="008B619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xternal 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E</w:t>
            </w:r>
            <w:r w:rsidRPr="008B619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lastic 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</w:t>
            </w:r>
            <w:r w:rsidRPr="008B619E">
              <w:rPr>
                <w:rFonts w:ascii="Times New Roman" w:hAnsi="Times New Roman" w:cs="Times New Roman"/>
                <w:color w:val="000000" w:themeColor="text1"/>
                <w:sz w:val="24"/>
              </w:rPr>
              <w:t>embrane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Area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656F" w:rsidRPr="008B619E" w:rsidRDefault="00B7656F" w:rsidP="003B06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75</w:t>
            </w: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66</w:t>
            </w:r>
          </w:p>
        </w:tc>
        <w:tc>
          <w:tcPr>
            <w:tcW w:w="12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7656F" w:rsidRPr="008B619E" w:rsidRDefault="00B7656F" w:rsidP="003B06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44</w:t>
            </w:r>
          </w:p>
        </w:tc>
      </w:tr>
      <w:tr w:rsidR="00B7656F" w:rsidRPr="008B619E" w:rsidTr="003B0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B7656F" w:rsidRPr="008B619E" w:rsidRDefault="00B7656F" w:rsidP="003B062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QCA variables</w:t>
            </w:r>
          </w:p>
        </w:tc>
        <w:tc>
          <w:tcPr>
            <w:tcW w:w="50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7656F" w:rsidRPr="008B619E" w:rsidRDefault="00B7656F" w:rsidP="003B062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I 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inimal Luminal Diameter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7656F" w:rsidRPr="008B619E" w:rsidRDefault="00B7656F" w:rsidP="003B062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74</w:t>
            </w: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05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B7656F" w:rsidRPr="008B619E" w:rsidRDefault="00B7656F" w:rsidP="003B062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31</w:t>
            </w:r>
          </w:p>
        </w:tc>
      </w:tr>
      <w:tr w:rsidR="00B7656F" w:rsidRPr="008B619E" w:rsidTr="003B062B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B7656F" w:rsidRPr="008B619E" w:rsidRDefault="00B7656F" w:rsidP="003B062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13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:rsidR="00B7656F" w:rsidRPr="008B619E" w:rsidRDefault="00B7656F" w:rsidP="003B06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llow-up 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inimal Luminal Diameter</w:t>
            </w:r>
          </w:p>
        </w:tc>
        <w:tc>
          <w:tcPr>
            <w:tcW w:w="1871" w:type="dxa"/>
            <w:tcBorders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:rsidR="00B7656F" w:rsidRPr="008B619E" w:rsidRDefault="00B7656F" w:rsidP="003B06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260</w:t>
            </w:r>
            <w:r w:rsidRPr="008B6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91</w:t>
            </w:r>
          </w:p>
        </w:tc>
        <w:tc>
          <w:tcPr>
            <w:tcW w:w="1208" w:type="dxa"/>
            <w:tcBorders>
              <w:left w:val="single" w:sz="4" w:space="0" w:color="auto"/>
            </w:tcBorders>
            <w:shd w:val="clear" w:color="auto" w:fill="auto"/>
          </w:tcPr>
          <w:p w:rsidR="00B7656F" w:rsidRPr="008B619E" w:rsidRDefault="00B7656F" w:rsidP="003B062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619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29</w:t>
            </w:r>
          </w:p>
        </w:tc>
      </w:tr>
    </w:tbl>
    <w:p w:rsidR="00B7656F" w:rsidRPr="008B619E" w:rsidRDefault="00B7656F" w:rsidP="00B7656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1834EA" w:rsidRPr="00B7656F" w:rsidRDefault="00B7656F" w:rsidP="00B7656F">
      <w:bookmarkStart w:id="0" w:name="_GoBack"/>
      <w:bookmarkEnd w:id="0"/>
    </w:p>
    <w:sectPr w:rsidR="001834EA" w:rsidRPr="00B7656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F17"/>
    <w:rsid w:val="000B18AD"/>
    <w:rsid w:val="00266C72"/>
    <w:rsid w:val="00564F17"/>
    <w:rsid w:val="00892C55"/>
    <w:rsid w:val="00B7656F"/>
    <w:rsid w:val="00E63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7D8BEF-92FE-4B68-A93F-F5DA3C72A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4F17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564F1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2</cp:revision>
  <dcterms:created xsi:type="dcterms:W3CDTF">2015-10-01T02:45:00Z</dcterms:created>
  <dcterms:modified xsi:type="dcterms:W3CDTF">2015-10-01T02:45:00Z</dcterms:modified>
</cp:coreProperties>
</file>